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stylespan"/>
          <w:rFonts w:cs="Verdana" w:ascii="Verdana" w:hAnsi="Verdana"/>
          <w:b/>
          <w:bCs/>
          <w:color w:val="333333"/>
          <w:sz w:val="17"/>
          <w:szCs w:val="17"/>
        </w:rPr>
        <w:t>Supplementary Table 1. Genes deregulated by HdmX and Hdm2 in MCF7 cells.</w:t>
      </w:r>
    </w:p>
    <w:tbl>
      <w:tblPr>
        <w:tblW w:w="11969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961"/>
        <w:gridCol w:w="939"/>
        <w:gridCol w:w="2742"/>
        <w:gridCol w:w="5831"/>
      </w:tblGrid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old Change vs. siCon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ffyID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HdmX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Hdm2</w:t>
            </w:r>
          </w:p>
        </w:tc>
        <w:tc>
          <w:tcPr>
            <w:tcW w:w="2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354_a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7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14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1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atas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91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00A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00 calcium binding protein A7 (psoriasin 1)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16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6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7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RSF10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receptor superfamily, member 10c, decoy without an intracellular domain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22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8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RSF10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receptor superfamily, member 10c, decoy without an intracellular doma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1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4H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4h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48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2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 antigen (collagen type I receptor, thrombospondin receptor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73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4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375010 ; LOC40113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LOC375010 ; hypothetical LOC40113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203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6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4H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4h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25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(TNF receptor superfamily, member 6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11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2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4A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V, alpha 5 (Alport syndrom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55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 antigen (collagen type I receptor, thrombospondin recepto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33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TA1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rmatogenesis associated 18 homolog (rat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76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6 antigen (collagen type I receptor, thrombospondin recepto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08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7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, beta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09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3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veolin 1, caveolae protein, 22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78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7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(TNF receptor superfamily, member 6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91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00 calcium binding protein A8 (calgranulin 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91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IN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protein p53 inducible nuclear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85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9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3L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33 antigen-like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719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7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7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(TNF receptor superfamily, member 6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53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7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, beta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34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3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atas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83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9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 peptidase inhibitor, clade A (alpha-1 antiproteinase, antitrypsin), member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50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3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EKHB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eckstrin homology domain containing, family B (evectins) membe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69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7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36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20366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0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21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XXI, alpha 1 ; collagen, type XXI, alpha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7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4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(TNF receptor superfamily, member 6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68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9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N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pain 2, (m/II) large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62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1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G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53 target zinc finger protein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42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7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 peptidase inhibitor, clade A (alpha-1 antiproteinase, antitrypsin), member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406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g blood group (pseudoautosomal boundary-divided on the X chromosom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69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4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SF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globulin superfamily, membe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29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pil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23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G family, member 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39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9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GT2B1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DP glucuronosyltransferase 2 family, polypeptide B15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12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8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GT1A10 ; UGT1A8 ; UGT1A7 ; UGT1A6 ; UGT1A5 ; UGT1A9 ; UGT1A4 ; UGT1A1 ; UGT1A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DP glucuronosyltransferase 1 family, polypeptide A10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38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7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2B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2bg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5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3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GT1A10 ; UGT1A8 ; UGT1A7 ; UGT1A6 ; UGT1A5 ; UGT1A9 ; UGT1A4 ; UGT1A1 ; UGT1A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DP glucuronosyltransferase 1 family, polypeptide A10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08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8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0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, beta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44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QTNF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q and tumor necrosis factor related protein 6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998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jor histocompatibility complex, class II, DQ beta 1 ; major histocompatibility complex, class II, DQ beta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74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R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inositide-3-kinase, regulatory subunit 3 (p55, gamma)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68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SF1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(ligand) superfamily, member 10 ; tumor necrosis factor (ligand) superfamily, member 10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306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MO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ynurenine 3-monooxygenase (kynurenine 3-hydroxyl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347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5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XD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dimerization protein 4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16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8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86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SD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hepsin D (lysosomal aspartyl peptidas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99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3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ic FMR1 interacting protein 2 ; cytoplasmic FMR1 interacting prote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911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5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-02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 open reading frame 11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15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5410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LOC5410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28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H1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 18, typ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31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FLJ31683 fis, clone NT2RI200535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777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mo sapiens, clone IMAGE:4400004, mRN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97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, alpha 2, smooth muscle, aort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75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1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C1733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L gene ; HGFL gen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1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0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VP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jor vaul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21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8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amin pyrophosphokinas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04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7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6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G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ndroitin beta1,4 N-acetylgalactosamin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02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9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PEL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ippee-like 2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20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uvate dehydrogenase kinase, isoenzyme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77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2B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2b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77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XD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dimerization protein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2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 inhibitor 1A (p21, Cip1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5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0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R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inositide-3-kinase, regulatory subunit 3 (p55, gamm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26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pus brain antige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78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1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ic FMR1 interacting prote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21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10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ar antigen Sp100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46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A1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-binding cassette, sub-family A (ABC1), member 1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05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'-phosphoadenosine 5'-phosphosulfate synthase 2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98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 antigen p18-20 (antigen identified by monoclonal antibodies 16.3A5, EJ16, EJ30, EL32 and G344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61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ST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 associated serine/threonine kinase family member 4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46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 antigen p18-20 (antigen identified by monoclonal antibodies 16.3A5, EJ16, EJ30, EL32 and G344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84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9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ruloplasmin (ferroxidas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683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T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cosyltransferase 8 (alpha (1,6) fucosyltransfer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627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61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3E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3e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3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 associated guanylate kinase, WW and PDZ domain containing 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06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'-phosphoadenosine 5'-phosphosulfate syntha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2632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9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00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ylsulfatase 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46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0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A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aminobutyrate amino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66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 metallopeptidase domain 2 (fertilin bet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lsolin (amyloidosis, Finnish typ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4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2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yrin repeat domain 2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31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6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N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rin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84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9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09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68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6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amin pyrophosphokinase 1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48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RSF10C ; MGC3195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receptor superfamily, member 10c, decoy without an intracellular domain ; hypothetical protein MGC31957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85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457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40277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RIKEN cDNA 6330512M04 gene (mou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74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N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ractin-lik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55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M2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glucomutase 2-lik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60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9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68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683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16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R1C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do-keto reductase family 1, member C3 (3-alpha hydroxysteroid dehydrogenase, type II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13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MO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ynurenine 3-monooxygenase (kynurenine 3-hydroxyl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39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clone IMAGE:525927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46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RS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hydrogenase/reductase (SDR family)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34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XD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dimerization protein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5756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EC7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-type lectin domain family 7, member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4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2B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2b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15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bed locus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932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8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P4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 phosphatase type IVA, membe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54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LF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uppel-like factor 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77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MO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vin containing monooxygenase 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11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3H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3h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16_g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ST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 associated serine/threonine kinase family member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05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DU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duronidase, alpha-L-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96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X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ory factor X, 5 (influences HLA class II expression)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66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0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1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1 (neuronal/epithelial high affinity glutamate transporter, system Xag), membe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280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2H2A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2, H2a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69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C1437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MGC1437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72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9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8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FLJ31683 fis, clone NT2RI200535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84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 6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96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7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X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ory factor X, 5 (influences HLA class II expressio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93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27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al protein S27-like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862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6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R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inositide-3-kinase, regulatory subunit 2 (p85 bet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20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13-360B22.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2267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34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8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N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tr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29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Gla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88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9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GA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stis specific A2 homolog (mou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09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2orf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2 open reading frame 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44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SS2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ase, serine, 23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07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07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7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T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tineur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35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F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-factor, properd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22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FLJ31683 fis, clone NT2RI200535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11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1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1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88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57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0orf11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0 open reading frame 116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87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PP4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ositol polyphosphate-4-phosphatase, type II, 105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17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PEL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ippee-like 3 (Drosophila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17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PC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minyl-peptide cyclotransferase (glutaminyl cycl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11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prote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53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mo sapiens, clone IMAGE:5723825, mRNA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983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8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59 antigen p18-20 (antigen identified by monoclonal antibodies 16.3A5, EJ16, EJ30, EL32 and G344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86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1L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-1-like 3, myoferlin (C. elegans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48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K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K6 protein tyrosine kinase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43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P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ylate binding protein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1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7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N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tr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303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TL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aptotagmin-like 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77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8B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se, Class I, type 8B,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79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1L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-1-like 3, myoferlin (C. elegans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13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T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aptotagmin-lik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70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2H2BE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2, H2b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56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44044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gene supported by AF08620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32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MP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 (calcitonin) activity modifying protein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67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bed locus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45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PAI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, prostate androgen induced RN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92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kinas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14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4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5410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LOC5410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630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3367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3367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82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C1729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MGC1729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7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G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G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40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9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C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channel-like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33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9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L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-51-like kinase 1 (C. elegans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86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9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KI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(cAMP-dependent, catalytic) inhibitor alph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05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'-phosphoadenosine 5'-phosphosulfate syntha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29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9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2H2A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2, H2a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72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PH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phanous homolog 2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41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45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protein 45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MP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strophia myotonica-protein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76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SD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hepsin D (lysosomal aspartyl peptid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230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4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H2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-like 2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419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R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r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56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Z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atomer protein complex, subunit zeta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26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B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beta 2 (laminin S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12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Q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s homolog gene family, member Q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28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R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r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00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27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al protein S27-lik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78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FLJ31839 fis, clone NT2RP700008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65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N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-cell linker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40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401394 ; LOC40257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LOC401394 ; hypothetical LOC402578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46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16A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16 (monocarboxylic acid transporters),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48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2AM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2am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76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XII, alpha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68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A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dgehog acyltransferase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37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A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 peptidase inhibitor, clade A (alpha-1 antiproteinase, antitrypsin), member 3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95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8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3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RK1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al-specificity tyrosine-(Y)-phosphorylation regulated kinase 1B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79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sterin (complement lysis inhibitor, SP-40,40, sulfated glycoprotein 2, testosterone-repressed prostate message 2, apolipoprotein J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52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401394 ; LOC40257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LOC401394 ; hypothetical LOC402578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47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S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det-Biedl syndrom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76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sulfatase (microsomal), arylsulfatase C, isozyme S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79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sterin (complement lysis inhibitor, SP-40,40, sulfated glycoprotein 2, testosterone-repressed prostate message 2, apolipoprotein J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64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8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nus kinase 1 (a protein tyrosine kin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91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A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 activated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45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5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56 gene product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04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usterin (complement lysis inhibitor, SP-40,40, sulfated glycoprotein 2, testosterone-repressed prostate message 2, apolipoprotein J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54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51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51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666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clone IMAGE:5312086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62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CC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crotonoyl-Coenzyme A carboxylase 2 (beta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36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t-related transcription factor 1 (acute myeloid leukemia 1; aml1 oncogen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61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TL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aptotagmin-lik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76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plement component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16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N2B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nnosidase, alpha, class 2B, member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81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DXR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redoxin 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78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PEL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ippee-like 5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1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E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xypeptidase 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3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NPLA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tatin-like phospholipase domain containing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52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IC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loride intracellular channel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19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N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str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72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wth arrest and DNA-damage-inducible, alph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21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R4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 repeat domain 4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4644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: FLJ22426 fis, clone HRC08780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54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2AI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2ai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886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8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A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 activated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9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o-like kinase 2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89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XNB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exin B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97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PR10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 protein-coupled receptor 107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24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A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 activated protein 1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93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70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3T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CV NS3-transactivated protein 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38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G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-associated athanogene ; BCL2-associated athanogen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96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CKLE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ckle-like 2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92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G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-cell translocation gene 1, anti-proliferativ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0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DS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tty acid desaturase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4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P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uaporin 3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27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RK1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al-specificity tyrosine-(Y)-phosphorylation regulated kinase 1B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43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NB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nium binding protein 1 ; selenium binding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22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jor histocompatibility complex, class I-related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83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3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IN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protein p53 inducible nuclear protein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89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C1552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MGC1552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08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 (ADP-ribose) polymerase family,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34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9308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BC015148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55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clone IMAGE:604305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33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3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yrin repeat domain 37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42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GOL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ugoshin-like 2 (S. pomb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43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P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porin lik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89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nucleotide reductase M2 polypeptid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84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orf11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 open reading frame 11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84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GN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dgetin-lik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24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C2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C2 structural maintenance of chromosomes 2-like 1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27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1102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1102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625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K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phase kinase-associated protein 2 (p45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35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MN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inin, DNA replication inhibi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50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IL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i endonuclease VIII-like 3 (E. coli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60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AT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etyl-Coenzyme A acetyltransferase 2 (acetoacetyl Coenzyme A thiol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21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78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AP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yroid hormone receptor associated protein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55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03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haracterized bone marrow protein BM03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30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oxycytidine kinase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60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L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illin, actin binding protein (scraps homolog, 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74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D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se family, AAA domain containing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22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HD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 repeat and HMG-box DNA binding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84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KSG1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cine zipper protein FKSG1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86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R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-pren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39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K1 checkpoint homolog (S. pomb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25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33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33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44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8orf5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8 open reading frame 5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53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C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 1, early onse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5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PO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ymopoiet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76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D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D5 homolog ; SLD5 homolo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2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33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133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30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5orf2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5 open reading frame 2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88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3236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32363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0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MR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aluronan-mediated motility receptor (RHAMM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7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20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20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8596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OAP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ophinin associated protein (tasti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53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p7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ntrosomal protein 72 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54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D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CA1 associated RING doma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494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54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ily with sequence similarity 54, member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07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K1 checkpoint homolog (S. pomb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96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NP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ntromere protein A, 17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0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4690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LOC14690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70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B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B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61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4062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4062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65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10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105 protein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66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C4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C4 structural maintenance of chromosomes 4-like 1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88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LF1IP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LF1 interacting protein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1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X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box homolog 5 (HP1 alpha homolog, 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2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LHL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elch-like 7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6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C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76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P10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porin 107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15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P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 spindle poles like 1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12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C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factor C (activator 1) 3, 38kD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1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N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 inhibitor 3 (CDK2-associated dual specificity phosphat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54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 domain containing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9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TP pyrophospha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89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R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line/serine-rich coiled-coil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62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8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86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64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2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2 DNA replication helicase 2-like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82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K protein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82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ernal embryonic leucine zipper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773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 (ADP-ribose) polymerase family, member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16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NTC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tochore associated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39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K1 checkpoint homolog (S. pomb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68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36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2036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92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64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2064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06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54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ily with sequence similarity 54, member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16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GOL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ugoshin-like 2 (S. pomb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58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T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nticleless homolog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3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4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4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30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A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associated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0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SA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lar and spindle associated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03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P1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yroid hormone receptor interactor 1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68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20orf12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20 open reading frame 12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30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Y-SAR-4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rcoma antigen NY-SAR-48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752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P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 (ADP-ribose) polymerase family, member 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65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R3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merase (RNA) III (DNA directed) polypeptide G (32kD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98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7 minichromosome maintenance deficient 7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78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D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se family, AAA domain containing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25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51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less-interacting protein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79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7 minichromosome maintenance deficient 7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06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2064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2064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43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A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associated 3 ; cell division cycle associated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54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3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yrin repeat domain 3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324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NC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nconi anemia, complementation group B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00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21orf4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21 open reading frame 4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59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64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ily with sequence similarity 64, member 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805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NC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nconi anemia, complementation group A ; Fanconi anemia, complementation group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97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SA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lar and spindle associated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87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ML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modulin-like 4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75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 budding uninhibited by benzimidazoles 1 homolog beta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76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G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cs, large homolog 7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88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K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o-like kinase 4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55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P15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porin 155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21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F1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D finger protein 1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05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ase, polypeptide 1, 49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40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ML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modulin-like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52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fs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replication complex GINS protein PSF2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96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 minichromosome maintenance deficient 10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51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R7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 repeat domain 76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99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 transcription factor 8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22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70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S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iosis-specific nuclear structural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58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J1330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FLJ13305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2619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LN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illin, actin binding protein (scraps homolog, 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60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nucleas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57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 minichromosome maintenance deficient 10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49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AP11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 GTPase activating protein 11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24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lan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30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1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1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14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G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rm associated antigen 5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96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6 cell division cycle 6 homolog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84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RNI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rner helicase interacting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52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A8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associated 8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29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6orf13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6 open reading frame 13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2921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GN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dgetin-like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42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A7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associated 7 ; cell division cycle associated 7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66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CAP-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condensation protein 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398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TYMK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oxythymidylate kinase (thymidylate kinas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65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M10 minichromosome maintenance deficient 10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664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1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1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02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factor C (activator 1) 4, 37kD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024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1 homolog (RecA homolog, E. coli)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66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CAP-G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condensation protein 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95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 domain containing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78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4768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D2L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D2 mitotic arrest deficient-like 1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64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related kina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773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nucleotide reductase M2 polypeptid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22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T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conjugating enzyme E2T (putativ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897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KS1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28 protein kinase regulatory subunit 1B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80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SHPRH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SH primary response (LRPR1 homolog, rat)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83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72A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ily with sequence similarity 72, member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95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conjugating enzyme E2C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90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E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merase (DNA directed), epsilon 2 (p59 subuni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96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1H4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1, H4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94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RN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ren homolog (Drosophila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3528_a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F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F5 RNA polymerase II, TATA box binding protein (TBP)-associated factor, 100kDa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891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X2 ; UI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ee prime repair exonuclease 2 ; 26S proteasome-associated UCH interacting prote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49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4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4 homolog B (S. cerevisia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89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BC2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indle pole body component 25 homolog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73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M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m syndrom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165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3orf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3 open reading frame 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41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K2 checkpoint homolog (S. pomb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50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3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 budding uninhibited by benzimidazoles 1 homolog (yeast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57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AP19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 GTPase activating protein 19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61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8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AA0286 protein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0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related kinase 2 ; NIMA (never in mitosis gene a)-related kina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12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C3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factor C (activator 1) 3, 38kD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126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45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45 cell division cycle 45-like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38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A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associated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967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6 cell division cycle 6 homolog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295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 domain containing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939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FDP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factor Dp-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68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TL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nticleless homolog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227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 domain containing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728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HD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D repeat and HMG-box DNA binding protein 1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053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F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F5 RNA polymerase II, TATA box binding protein (TBP)-associated factor, 100kDa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632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BEC3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lipoprotein B mRNA editing enzyme, catalytic polypeptide-like 3B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277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S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conjugating enzyme E2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464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RKB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rora kinase B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41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700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J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J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214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726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KFZp762E131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 DKFZp762E131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21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C45866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cine-rich repeat kinase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408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2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2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51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7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2C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2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559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000_s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9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1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fective in sister chromatid cohesion homolog 1 (S. cerevisiae)</w:t>
            </w:r>
          </w:p>
        </w:tc>
      </w:tr>
      <w:tr>
        <w:trPr>
          <w:trHeight w:val="51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9002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M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 (abnormal spindle)-like, microcephaly associated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334_x_at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5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culoviral IAP repeat-containing 5 (survivi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4:37:00Z</dcterms:created>
  <dc:creator>dmitriev</dc:creator>
  <dc:description/>
  <cp:keywords/>
  <dc:language>en-US</dc:language>
  <cp:lastModifiedBy>dmitriev</cp:lastModifiedBy>
  <dcterms:modified xsi:type="dcterms:W3CDTF">2010-02-01T14:48:00Z</dcterms:modified>
  <cp:revision>2</cp:revision>
  <dc:subject/>
  <dc:title/>
</cp:coreProperties>
</file>